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44DAE">
      <w:pPr>
        <w:rPr>
          <w:rFonts w:hint="eastAsia"/>
        </w:rPr>
      </w:pPr>
      <w:r>
        <w:rPr>
          <w:rFonts w:hint="eastAsia"/>
        </w:rPr>
        <w:t>Table S4</w:t>
      </w:r>
      <w:r w:rsidR="00183F1D">
        <w:rPr>
          <w:rFonts w:hint="eastAsia"/>
        </w:rPr>
        <w:t xml:space="preserve"> Modules in males and females</w:t>
      </w:r>
    </w:p>
    <w:tbl>
      <w:tblPr>
        <w:tblStyle w:val="a5"/>
        <w:tblW w:w="0" w:type="auto"/>
        <w:tblLook w:val="04A0"/>
      </w:tblPr>
      <w:tblGrid>
        <w:gridCol w:w="660"/>
        <w:gridCol w:w="1345"/>
        <w:gridCol w:w="620"/>
        <w:gridCol w:w="583"/>
        <w:gridCol w:w="5314"/>
      </w:tblGrid>
      <w:tr w:rsidR="00644DAE" w:rsidRPr="00644DAE" w:rsidTr="00644DAE">
        <w:trPr>
          <w:trHeight w:val="285"/>
        </w:trPr>
        <w:tc>
          <w:tcPr>
            <w:tcW w:w="8668" w:type="dxa"/>
            <w:gridSpan w:val="5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Male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Cluster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Score (Density*#Nodes)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Nodes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Edges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Node IDs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8.692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27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1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ANK2, EIF3H, NDEL1, ATP6V1D, TRA2B, EIF3E, EIF1B, DAZAP2, UGP2, RPL15, PUM2, EYA3, PRKACB, AASDHPPT, DSTN, TINF2, MDM4, MLLT4, EDC3, KSR1, NCOR1, ASB1, C17orf80, CNIH4, TULP4, BTF3, CLTC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2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5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5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0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SPIN1, TMOD2, GDAP1, KLHL12, DNM1L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.167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25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IPO8, DNAJC3, NONO, ZNF84, LMBRD1, TAPT1, RALA, PPIA, EIF4ENIF1, CPSF7, BUB3, VPS26A, SPCS2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6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STX6, RPL7, RNF34, SEPT7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5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6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0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ANKS1B, ZNF667, CDKL2, RPS6KB1, ZBTB44, USP22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6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6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EDIL3, SORT1, NIPAL3, KLF13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7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.8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1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9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UBFD1, EIF4E2, CACNA1B, NRXN3, MAP2, GPALPP1, AP4S1, HABP4, REPS1, NDUFAF5, RAB40C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8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.71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8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RHOT1, KLHDC10, ZKSCAN8, BTBD7, MORF4L2, HERC1, SP1, RAB5A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9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.33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5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PREPL, PRKAR1A, SYNJ1, KLC1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0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.33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5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COX6A1, UBE2Q1, PPME1, SPTAN1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1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ATP5F1, UQCRC2, COPS4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2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HSPD1, TMED10, RBM39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3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RPLP1, RPS23, RPS27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4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EFCAB14, CRTC3, DESI2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5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PSMB7, ITGB1BP1, NDUFB4</w:t>
            </w:r>
          </w:p>
        </w:tc>
      </w:tr>
      <w:tr w:rsidR="00644DAE" w:rsidRPr="00644DAE" w:rsidTr="00644DAE">
        <w:trPr>
          <w:trHeight w:val="285"/>
        </w:trPr>
        <w:tc>
          <w:tcPr>
            <w:tcW w:w="8668" w:type="dxa"/>
            <w:gridSpan w:val="5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Female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1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8.25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9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BUB3, ESD, TRA2B, SPCS2, DAZAP2, TMED10, CAPZA1, BTF3, RAB5A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2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6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RPLP1, HUWE1, EEF1A1, RPS27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.6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6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9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PRKACB, ANK2, HIGD1A, PRKAR1A, AASDHPPT, RAB1A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.33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4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5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ATP5F1, PCNP, NDUFB4, CLTC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5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SORT1, SCARB2, KLF13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6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C17orf80, TINF2, CYP2U1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7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RPL7, EIF3E, EIF3H</w:t>
            </w:r>
          </w:p>
        </w:tc>
      </w:tr>
      <w:tr w:rsidR="00644DAE" w:rsidRPr="00644DAE" w:rsidTr="00644DAE">
        <w:trPr>
          <w:trHeight w:val="285"/>
        </w:trPr>
        <w:tc>
          <w:tcPr>
            <w:tcW w:w="29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8</w:t>
            </w:r>
          </w:p>
        </w:tc>
        <w:tc>
          <w:tcPr>
            <w:tcW w:w="862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218" w:type="dxa"/>
            <w:noWrap/>
            <w:hideMark/>
          </w:tcPr>
          <w:p w:rsidR="00644DAE" w:rsidRPr="00644DAE" w:rsidRDefault="00644DAE" w:rsidP="00644DAE">
            <w:r w:rsidRPr="00644DAE">
              <w:rPr>
                <w:rFonts w:hint="eastAsia"/>
              </w:rPr>
              <w:t>3</w:t>
            </w:r>
          </w:p>
        </w:tc>
        <w:tc>
          <w:tcPr>
            <w:tcW w:w="7078" w:type="dxa"/>
            <w:noWrap/>
            <w:hideMark/>
          </w:tcPr>
          <w:p w:rsidR="00644DAE" w:rsidRPr="00644DAE" w:rsidRDefault="00644DAE">
            <w:r w:rsidRPr="00644DAE">
              <w:rPr>
                <w:rFonts w:hint="eastAsia"/>
              </w:rPr>
              <w:t>UBFD1, EIF4E2, NDUFAF5</w:t>
            </w:r>
          </w:p>
        </w:tc>
      </w:tr>
    </w:tbl>
    <w:p w:rsidR="00644DAE" w:rsidRDefault="00644DAE"/>
    <w:sectPr w:rsidR="00644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55BD" w:rsidRDefault="005555BD" w:rsidP="00644DAE">
      <w:r>
        <w:separator/>
      </w:r>
    </w:p>
  </w:endnote>
  <w:endnote w:type="continuationSeparator" w:id="1">
    <w:p w:rsidR="005555BD" w:rsidRDefault="005555BD" w:rsidP="00644D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55BD" w:rsidRDefault="005555BD" w:rsidP="00644DAE">
      <w:r>
        <w:separator/>
      </w:r>
    </w:p>
  </w:footnote>
  <w:footnote w:type="continuationSeparator" w:id="1">
    <w:p w:rsidR="005555BD" w:rsidRDefault="005555BD" w:rsidP="00644D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4DAE"/>
    <w:rsid w:val="00183F1D"/>
    <w:rsid w:val="005555BD"/>
    <w:rsid w:val="00644D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4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4D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4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4DAE"/>
    <w:rPr>
      <w:sz w:val="18"/>
      <w:szCs w:val="18"/>
    </w:rPr>
  </w:style>
  <w:style w:type="table" w:styleId="a5">
    <w:name w:val="Table Grid"/>
    <w:basedOn w:val="a1"/>
    <w:uiPriority w:val="59"/>
    <w:rsid w:val="00644DA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26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3</cp:revision>
  <dcterms:created xsi:type="dcterms:W3CDTF">2018-01-14T06:57:00Z</dcterms:created>
  <dcterms:modified xsi:type="dcterms:W3CDTF">2018-01-14T06:58:00Z</dcterms:modified>
</cp:coreProperties>
</file>